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889" w:rsidRPr="001460A3" w:rsidRDefault="008170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059CC">
        <w:rPr>
          <w:rFonts w:ascii="Times New Roman" w:hAnsi="Times New Roman" w:cs="Times New Roman"/>
          <w:b/>
          <w:sz w:val="24"/>
          <w:szCs w:val="24"/>
        </w:rPr>
        <w:t>S4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81705F" w:rsidRDefault="0081705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681" w:type="pc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6339"/>
        <w:gridCol w:w="1180"/>
        <w:gridCol w:w="1538"/>
        <w:gridCol w:w="1647"/>
        <w:gridCol w:w="1291"/>
        <w:gridCol w:w="1288"/>
      </w:tblGrid>
      <w:tr w:rsidR="00062310" w:rsidRPr="0081252B" w:rsidTr="0081252B">
        <w:trPr>
          <w:trHeight w:val="255"/>
        </w:trPr>
        <w:tc>
          <w:tcPr>
            <w:tcW w:w="2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104B6E" w:rsidRDefault="00062310" w:rsidP="00A3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1E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mong </w:t>
            </w:r>
            <w:r w:rsidR="001E7621"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pulations</w:t>
            </w:r>
          </w:p>
        </w:tc>
        <w:tc>
          <w:tcPr>
            <w:tcW w:w="6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1E7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ithin </w:t>
            </w:r>
            <w:r w:rsidR="001E7621"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pulations</w:t>
            </w:r>
          </w:p>
        </w:tc>
        <w:tc>
          <w:tcPr>
            <w:tcW w:w="4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value*</w:t>
            </w:r>
          </w:p>
        </w:tc>
        <w:tc>
          <w:tcPr>
            <w:tcW w:w="4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st</w:t>
            </w:r>
            <w:proofErr w:type="spellEnd"/>
          </w:p>
        </w:tc>
      </w:tr>
      <w:tr w:rsidR="00062310" w:rsidRPr="0081252B" w:rsidTr="0081252B">
        <w:trPr>
          <w:trHeight w:val="255"/>
        </w:trPr>
        <w:tc>
          <w:tcPr>
            <w:tcW w:w="2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ll Ethiopian</w:t>
            </w:r>
            <w:r w:rsidRPr="0081252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 xml:space="preserve"> vs.</w:t>
            </w:r>
            <w:r w:rsidRPr="008125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all non-Ethiopian</w:t>
            </w:r>
            <w:r w:rsidRPr="008125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62310" w:rsidRPr="0081252B" w:rsidTr="0081252B">
        <w:trPr>
          <w:trHeight w:val="255"/>
        </w:trPr>
        <w:tc>
          <w:tcPr>
            <w:tcW w:w="238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riance component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42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5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77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7</w:t>
            </w:r>
          </w:p>
        </w:tc>
      </w:tr>
      <w:tr w:rsidR="00062310" w:rsidRPr="0081252B" w:rsidTr="0081252B">
        <w:trPr>
          <w:trHeight w:val="255"/>
        </w:trPr>
        <w:tc>
          <w:tcPr>
            <w:tcW w:w="2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% variation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00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9.75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.25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62310" w:rsidRPr="0081252B" w:rsidTr="0081252B">
        <w:trPr>
          <w:trHeight w:val="255"/>
        </w:trPr>
        <w:tc>
          <w:tcPr>
            <w:tcW w:w="2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all hulled </w:t>
            </w:r>
            <w:r w:rsidRPr="0081252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vs.</w:t>
            </w:r>
            <w:r w:rsidRPr="008125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all nake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62310" w:rsidRPr="0081252B" w:rsidTr="0081252B">
        <w:trPr>
          <w:trHeight w:val="255"/>
        </w:trPr>
        <w:tc>
          <w:tcPr>
            <w:tcW w:w="238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riance component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08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1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97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2</w:t>
            </w:r>
          </w:p>
        </w:tc>
      </w:tr>
      <w:tr w:rsidR="00062310" w:rsidRPr="0081252B" w:rsidTr="0081252B">
        <w:trPr>
          <w:trHeight w:val="255"/>
        </w:trPr>
        <w:tc>
          <w:tcPr>
            <w:tcW w:w="2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% variation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00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6.17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83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62310" w:rsidRPr="0081252B" w:rsidTr="0081252B">
        <w:trPr>
          <w:trHeight w:val="255"/>
        </w:trPr>
        <w:tc>
          <w:tcPr>
            <w:tcW w:w="2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all two-rowed </w:t>
            </w:r>
            <w:r w:rsidRPr="0081252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vs.</w:t>
            </w:r>
            <w:r w:rsidRPr="008125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all six-rowe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62310" w:rsidRPr="0081252B" w:rsidTr="0081252B">
        <w:trPr>
          <w:trHeight w:val="255"/>
        </w:trPr>
        <w:tc>
          <w:tcPr>
            <w:tcW w:w="238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riance component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17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7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09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9</w:t>
            </w:r>
          </w:p>
        </w:tc>
      </w:tr>
      <w:tr w:rsidR="00062310" w:rsidRPr="0081252B" w:rsidTr="0081252B">
        <w:trPr>
          <w:trHeight w:val="255"/>
        </w:trPr>
        <w:tc>
          <w:tcPr>
            <w:tcW w:w="2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% variatio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00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8.87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91.13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62310" w:rsidRPr="0081252B" w:rsidTr="0081252B">
        <w:trPr>
          <w:trHeight w:val="255"/>
        </w:trPr>
        <w:tc>
          <w:tcPr>
            <w:tcW w:w="2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ll hulled (non-Ethiopian) </w:t>
            </w:r>
            <w:r w:rsidRPr="008125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vs.</w:t>
            </w:r>
            <w:r w:rsidRPr="00812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ll naked (non-Ethiopian)</w:t>
            </w:r>
          </w:p>
        </w:tc>
        <w:tc>
          <w:tcPr>
            <w:tcW w:w="4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62310" w:rsidRPr="0081252B" w:rsidTr="0081252B">
        <w:trPr>
          <w:trHeight w:val="255"/>
        </w:trPr>
        <w:tc>
          <w:tcPr>
            <w:tcW w:w="238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riance component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09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4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4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5</w:t>
            </w:r>
          </w:p>
        </w:tc>
      </w:tr>
      <w:tr w:rsidR="00062310" w:rsidRPr="0081252B" w:rsidTr="0081252B">
        <w:trPr>
          <w:trHeight w:val="255"/>
        </w:trPr>
        <w:tc>
          <w:tcPr>
            <w:tcW w:w="2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variation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00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55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.45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62310" w:rsidRPr="0081252B" w:rsidTr="0081252B">
        <w:trPr>
          <w:trHeight w:val="255"/>
        </w:trPr>
        <w:tc>
          <w:tcPr>
            <w:tcW w:w="2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ll hulled (Ethiopian) </w:t>
            </w:r>
            <w:r w:rsidRPr="008125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vs.</w:t>
            </w:r>
            <w:r w:rsidRPr="00812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ll naked (Ethiopian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62310" w:rsidRPr="0081252B" w:rsidTr="0081252B">
        <w:trPr>
          <w:trHeight w:val="255"/>
        </w:trPr>
        <w:tc>
          <w:tcPr>
            <w:tcW w:w="238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riance component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7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4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3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267</w:t>
            </w:r>
          </w:p>
        </w:tc>
      </w:tr>
      <w:tr w:rsidR="00062310" w:rsidRPr="0081252B" w:rsidTr="0081252B">
        <w:trPr>
          <w:trHeight w:val="255"/>
        </w:trPr>
        <w:tc>
          <w:tcPr>
            <w:tcW w:w="2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variatio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00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6.69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.31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62310" w:rsidRPr="0081252B" w:rsidTr="0081252B">
        <w:trPr>
          <w:trHeight w:val="255"/>
        </w:trPr>
        <w:tc>
          <w:tcPr>
            <w:tcW w:w="2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ll Ethiopian hulled</w:t>
            </w:r>
            <w:r w:rsidRPr="008125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vs.</w:t>
            </w:r>
            <w:r w:rsidRPr="00812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total collection</w:t>
            </w:r>
          </w:p>
        </w:tc>
        <w:tc>
          <w:tcPr>
            <w:tcW w:w="4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62310" w:rsidRPr="0081252B" w:rsidTr="0081252B">
        <w:trPr>
          <w:trHeight w:val="255"/>
        </w:trPr>
        <w:tc>
          <w:tcPr>
            <w:tcW w:w="238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riance component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40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3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37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2</w:t>
            </w:r>
          </w:p>
        </w:tc>
      </w:tr>
      <w:tr w:rsidR="00062310" w:rsidRPr="0081252B" w:rsidTr="0081252B">
        <w:trPr>
          <w:trHeight w:val="255"/>
        </w:trPr>
        <w:tc>
          <w:tcPr>
            <w:tcW w:w="2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variation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00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16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.84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62310" w:rsidRPr="0081252B" w:rsidTr="0081252B">
        <w:trPr>
          <w:trHeight w:val="255"/>
        </w:trPr>
        <w:tc>
          <w:tcPr>
            <w:tcW w:w="2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ll Ethiopian hulled</w:t>
            </w:r>
            <w:r w:rsidRPr="008125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vs.</w:t>
            </w:r>
            <w:r w:rsidRPr="00812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ll non-Ethiopian hulle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62310" w:rsidRPr="0081252B" w:rsidTr="0081252B">
        <w:trPr>
          <w:trHeight w:val="255"/>
        </w:trPr>
        <w:tc>
          <w:tcPr>
            <w:tcW w:w="238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riance component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74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4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19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5</w:t>
            </w:r>
          </w:p>
        </w:tc>
      </w:tr>
      <w:tr w:rsidR="00062310" w:rsidRPr="0081252B" w:rsidTr="0081252B">
        <w:trPr>
          <w:trHeight w:val="255"/>
        </w:trPr>
        <w:tc>
          <w:tcPr>
            <w:tcW w:w="2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variation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00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50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.5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62310" w:rsidRPr="0081252B" w:rsidTr="0081252B">
        <w:trPr>
          <w:trHeight w:val="255"/>
        </w:trPr>
        <w:tc>
          <w:tcPr>
            <w:tcW w:w="2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ll Ethiopian naked</w:t>
            </w:r>
            <w:r w:rsidRPr="008125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vs.</w:t>
            </w:r>
            <w:r w:rsidRPr="00812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ll non-Ethiopian nake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62310" w:rsidRPr="0081252B" w:rsidTr="0081252B">
        <w:trPr>
          <w:trHeight w:val="255"/>
        </w:trPr>
        <w:tc>
          <w:tcPr>
            <w:tcW w:w="238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riance component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28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9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9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320</w:t>
            </w:r>
          </w:p>
        </w:tc>
      </w:tr>
      <w:tr w:rsidR="00062310" w:rsidRPr="0081252B" w:rsidTr="0081252B">
        <w:trPr>
          <w:trHeight w:val="255"/>
        </w:trPr>
        <w:tc>
          <w:tcPr>
            <w:tcW w:w="2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variatio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00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2.02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.98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62310" w:rsidRPr="0081252B" w:rsidTr="0081252B">
        <w:trPr>
          <w:trHeight w:val="255"/>
        </w:trPr>
        <w:tc>
          <w:tcPr>
            <w:tcW w:w="2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ll two-rowed (non-Ethiopian) </w:t>
            </w:r>
            <w:r w:rsidRPr="008125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vs.</w:t>
            </w:r>
            <w:r w:rsidRPr="00812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ll six-rowed (non-Ethiopian)</w:t>
            </w:r>
          </w:p>
        </w:tc>
        <w:tc>
          <w:tcPr>
            <w:tcW w:w="4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62310" w:rsidRPr="0081252B" w:rsidTr="0081252B">
        <w:trPr>
          <w:trHeight w:val="255"/>
        </w:trPr>
        <w:tc>
          <w:tcPr>
            <w:tcW w:w="238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riance component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46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8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88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62310" w:rsidRPr="0081252B" w:rsidTr="0081252B">
        <w:trPr>
          <w:trHeight w:val="255"/>
        </w:trPr>
        <w:tc>
          <w:tcPr>
            <w:tcW w:w="2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variation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00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73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.27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7</w:t>
            </w:r>
          </w:p>
        </w:tc>
      </w:tr>
      <w:tr w:rsidR="00062310" w:rsidRPr="0081252B" w:rsidTr="0081252B">
        <w:trPr>
          <w:trHeight w:val="255"/>
        </w:trPr>
        <w:tc>
          <w:tcPr>
            <w:tcW w:w="2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ll two-rowed (Ethiopian) </w:t>
            </w:r>
            <w:r w:rsidRPr="008125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vs.</w:t>
            </w:r>
            <w:r w:rsidRPr="00812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ll six-rowed (Ethiopian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62310" w:rsidRPr="0081252B" w:rsidTr="0081252B">
        <w:trPr>
          <w:trHeight w:val="255"/>
        </w:trPr>
        <w:tc>
          <w:tcPr>
            <w:tcW w:w="238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Variance component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2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2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62310" w:rsidRPr="0081252B" w:rsidTr="0081252B">
        <w:trPr>
          <w:trHeight w:val="255"/>
        </w:trPr>
        <w:tc>
          <w:tcPr>
            <w:tcW w:w="2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variatio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00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6.38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3.62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4</w:t>
            </w:r>
          </w:p>
        </w:tc>
      </w:tr>
      <w:tr w:rsidR="00062310" w:rsidRPr="0081252B" w:rsidTr="0081252B">
        <w:trPr>
          <w:trHeight w:val="255"/>
        </w:trPr>
        <w:tc>
          <w:tcPr>
            <w:tcW w:w="2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ll two-rowed (Ethiopian) </w:t>
            </w:r>
            <w:r w:rsidRPr="008125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vs.</w:t>
            </w:r>
            <w:r w:rsidRPr="00812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ll two-rowed (non-Ethiopian)</w:t>
            </w:r>
          </w:p>
        </w:tc>
        <w:tc>
          <w:tcPr>
            <w:tcW w:w="4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62310" w:rsidRPr="0081252B" w:rsidTr="0081252B">
        <w:trPr>
          <w:trHeight w:val="255"/>
        </w:trPr>
        <w:tc>
          <w:tcPr>
            <w:tcW w:w="238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riance component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23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7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45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227</w:t>
            </w:r>
          </w:p>
        </w:tc>
      </w:tr>
      <w:tr w:rsidR="00062310" w:rsidRPr="0081252B" w:rsidTr="0081252B">
        <w:trPr>
          <w:trHeight w:val="255"/>
        </w:trPr>
        <w:tc>
          <w:tcPr>
            <w:tcW w:w="2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variation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00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67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.33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62310" w:rsidRPr="0081252B" w:rsidTr="0081252B">
        <w:trPr>
          <w:trHeight w:val="255"/>
        </w:trPr>
        <w:tc>
          <w:tcPr>
            <w:tcW w:w="2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ll six-rowed (Ethiopian) </w:t>
            </w:r>
            <w:r w:rsidRPr="008125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vs.</w:t>
            </w:r>
            <w:r w:rsidRPr="00812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ll six-rowed (non-Ethiopian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62310" w:rsidRPr="0081252B" w:rsidTr="0081252B">
        <w:trPr>
          <w:trHeight w:val="255"/>
        </w:trPr>
        <w:tc>
          <w:tcPr>
            <w:tcW w:w="238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riance component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41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2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98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62310" w:rsidRPr="0081252B" w:rsidTr="0081252B">
        <w:trPr>
          <w:trHeight w:val="255"/>
        </w:trPr>
        <w:tc>
          <w:tcPr>
            <w:tcW w:w="2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variatio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00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76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.24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238</w:t>
            </w:r>
          </w:p>
        </w:tc>
      </w:tr>
      <w:tr w:rsidR="00062310" w:rsidRPr="0081252B" w:rsidTr="0081252B">
        <w:trPr>
          <w:trHeight w:val="255"/>
        </w:trPr>
        <w:tc>
          <w:tcPr>
            <w:tcW w:w="2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CF13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0"/>
                <w:szCs w:val="20"/>
                <w:lang w:eastAsia="en-GB"/>
              </w:rPr>
              <w:t>S</w:t>
            </w:r>
            <w:r w:rsidR="00CF13A4" w:rsidRPr="0081252B"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0"/>
                <w:szCs w:val="20"/>
                <w:lang w:eastAsia="en-GB"/>
              </w:rPr>
              <w:t>tructure</w:t>
            </w:r>
            <w:r w:rsidRPr="00812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inferred groups (</w:t>
            </w:r>
            <w:r w:rsidRPr="0081252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K</w:t>
            </w:r>
            <w:r w:rsidRPr="00812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125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= </w:t>
            </w:r>
            <w:r w:rsidRPr="0081252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n-GB"/>
              </w:rPr>
              <w:t>4</w:t>
            </w:r>
            <w:r w:rsidRPr="00812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62310" w:rsidRPr="0081252B" w:rsidTr="0081252B">
        <w:trPr>
          <w:trHeight w:val="255"/>
        </w:trPr>
        <w:tc>
          <w:tcPr>
            <w:tcW w:w="238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riance component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50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1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08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62310" w:rsidRPr="0081252B" w:rsidTr="0081252B">
        <w:trPr>
          <w:trHeight w:val="255"/>
        </w:trPr>
        <w:tc>
          <w:tcPr>
            <w:tcW w:w="2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variation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00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33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72.67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3</w:t>
            </w:r>
          </w:p>
        </w:tc>
      </w:tr>
      <w:tr w:rsidR="00062310" w:rsidRPr="0081252B" w:rsidTr="0081252B">
        <w:trPr>
          <w:trHeight w:val="255"/>
        </w:trPr>
        <w:tc>
          <w:tcPr>
            <w:tcW w:w="2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0"/>
                <w:szCs w:val="20"/>
                <w:lang w:eastAsia="en-GB"/>
              </w:rPr>
              <w:t>Structure</w:t>
            </w:r>
            <w:r w:rsidRPr="00812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 inferred groups (</w:t>
            </w:r>
            <w:r w:rsidRPr="0081252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K</w:t>
            </w:r>
            <w:r w:rsidRPr="00812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125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= </w:t>
            </w:r>
            <w:r w:rsidRPr="0081252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n-GB"/>
              </w:rPr>
              <w:t>10</w:t>
            </w:r>
            <w:r w:rsidRPr="00812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62310" w:rsidRPr="0081252B" w:rsidTr="0081252B">
        <w:trPr>
          <w:trHeight w:val="255"/>
        </w:trPr>
        <w:tc>
          <w:tcPr>
            <w:tcW w:w="238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riance component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16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7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9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62310" w:rsidRPr="00104B6E" w:rsidTr="0081252B">
        <w:trPr>
          <w:trHeight w:val="255"/>
        </w:trPr>
        <w:tc>
          <w:tcPr>
            <w:tcW w:w="2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variation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00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7.60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2.40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81252B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2310" w:rsidRPr="00174676" w:rsidRDefault="00062310" w:rsidP="00A34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12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5</w:t>
            </w:r>
          </w:p>
        </w:tc>
      </w:tr>
    </w:tbl>
    <w:p w:rsidR="0081705F" w:rsidRDefault="0081705F">
      <w:pPr>
        <w:rPr>
          <w:rFonts w:ascii="Times New Roman" w:hAnsi="Times New Roman" w:cs="Times New Roman"/>
          <w:sz w:val="24"/>
          <w:szCs w:val="24"/>
        </w:rPr>
      </w:pPr>
    </w:p>
    <w:sectPr w:rsidR="0081705F" w:rsidSect="001363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661"/>
    <w:rsid w:val="00005889"/>
    <w:rsid w:val="00011552"/>
    <w:rsid w:val="00062310"/>
    <w:rsid w:val="00104B6E"/>
    <w:rsid w:val="0013639B"/>
    <w:rsid w:val="001460A3"/>
    <w:rsid w:val="00174676"/>
    <w:rsid w:val="001E7621"/>
    <w:rsid w:val="0021024F"/>
    <w:rsid w:val="003A1511"/>
    <w:rsid w:val="00444823"/>
    <w:rsid w:val="00593661"/>
    <w:rsid w:val="005D4A07"/>
    <w:rsid w:val="005F38E4"/>
    <w:rsid w:val="00663B6B"/>
    <w:rsid w:val="006763E0"/>
    <w:rsid w:val="006C6DD5"/>
    <w:rsid w:val="007A4EF5"/>
    <w:rsid w:val="008059CC"/>
    <w:rsid w:val="0081252B"/>
    <w:rsid w:val="0081705F"/>
    <w:rsid w:val="00853507"/>
    <w:rsid w:val="00896994"/>
    <w:rsid w:val="00B216E7"/>
    <w:rsid w:val="00B9787A"/>
    <w:rsid w:val="00CB1E9F"/>
    <w:rsid w:val="00CF13A4"/>
    <w:rsid w:val="00D23880"/>
    <w:rsid w:val="00DB03AD"/>
    <w:rsid w:val="00E57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71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71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71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1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1D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71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1D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71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71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71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1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1D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71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1D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783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6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er</Company>
  <LinksUpToDate>false</LinksUpToDate>
  <CharactersWithSpaces>2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iv Sharma</dc:creator>
  <cp:lastModifiedBy>Benjamin Kilian</cp:lastModifiedBy>
  <cp:revision>3</cp:revision>
  <dcterms:created xsi:type="dcterms:W3CDTF">2014-10-10T08:36:00Z</dcterms:created>
  <dcterms:modified xsi:type="dcterms:W3CDTF">2014-10-11T14:46:00Z</dcterms:modified>
</cp:coreProperties>
</file>